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8CD7D" w14:textId="77777777" w:rsidR="00BA4E22" w:rsidRDefault="00BA4E22" w:rsidP="00BA4E22">
      <w:pPr>
        <w:jc w:val="center"/>
      </w:pPr>
      <w:r>
        <w:rPr>
          <w:noProof/>
        </w:rPr>
        <w:drawing>
          <wp:inline distT="0" distB="0" distL="0" distR="0" wp14:anchorId="15EADF7A" wp14:editId="14B6D638">
            <wp:extent cx="3898900" cy="21971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7BA2E" w14:textId="247B1E6A" w:rsidR="00C3605B" w:rsidRPr="00BA4E22" w:rsidRDefault="00C3605B" w:rsidP="00C3605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bookmarkStart w:id="0" w:name="_Ref151901451"/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ure </w:t>
      </w:r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fldChar w:fldCharType="begin"/>
      </w:r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instrText xml:space="preserve"> SEQ Figure \* ARABIC </w:instrText>
      </w:r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fldChar w:fldCharType="separate"/>
      </w:r>
      <w:r w:rsidRPr="00BA4E22"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  <w:t>1</w:t>
      </w:r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fldChar w:fldCharType="end"/>
      </w:r>
      <w:bookmarkEnd w:id="0"/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 Fish, carp, whole fish. Multiple variably sized, irregular skin ulcers gill discoloration and necrosis</w:t>
      </w:r>
      <w:r w:rsidR="00EB48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p w14:paraId="1603B2D3" w14:textId="77777777" w:rsidR="00BA4E22" w:rsidRDefault="00BA4E22"/>
    <w:p w14:paraId="747FB987" w14:textId="77777777" w:rsidR="00C3605B" w:rsidRDefault="00C3605B" w:rsidP="00BA4E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bookmarkStart w:id="1" w:name="_Ref160486632"/>
    </w:p>
    <w:bookmarkEnd w:id="1"/>
    <w:p w14:paraId="61B937DD" w14:textId="77777777" w:rsidR="00BA4E22" w:rsidRDefault="00BA4E22"/>
    <w:p w14:paraId="4FE3958E" w14:textId="5D398F36" w:rsidR="00BA4E22" w:rsidRDefault="00C3605B" w:rsidP="00BA4E22">
      <w:pPr>
        <w:jc w:val="center"/>
      </w:pPr>
      <w:r>
        <w:rPr>
          <w:noProof/>
        </w:rPr>
        <w:drawing>
          <wp:inline distT="0" distB="0" distL="0" distR="0" wp14:anchorId="6CFAB111" wp14:editId="422FC53B">
            <wp:extent cx="3708400" cy="2387848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559" cy="2400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7D85D" w14:textId="77777777" w:rsidR="00C3605B" w:rsidRDefault="00C3605B" w:rsidP="00C3605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BA4E2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Figure </w:t>
      </w:r>
      <w:r w:rsidRPr="00BA4E2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fldChar w:fldCharType="begin"/>
      </w:r>
      <w:r w:rsidRPr="00BA4E2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instrText xml:space="preserve"> SEQ Figure \* ARABIC </w:instrText>
      </w:r>
      <w:r w:rsidRPr="00BA4E2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fldChar w:fldCharType="separate"/>
      </w:r>
      <w:r w:rsidRPr="00BA4E22"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14:ligatures w14:val="none"/>
        </w:rPr>
        <w:t>2</w:t>
      </w:r>
      <w:r w:rsidRPr="00BA4E22"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14:ligatures w14:val="none"/>
        </w:rPr>
        <w:fldChar w:fldCharType="end"/>
      </w:r>
      <w:r w:rsidRPr="00BA4E22"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  <w:t xml:space="preserve">: </w:t>
      </w:r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garose gel electrophoresis Cyprinid herpesvirus-3 (CyHV-3) PCR and nested PCR product utilizing specific external and internal primer sets of the CyHV-3 major capsid protein gene (529 and 379 bp respectively) for samples from four fish farms. Separation is on a 1.5% agarose gel stained with ethidium bromide. Lanes are M: 100-bp DNA ladder</w:t>
      </w:r>
      <w:r w:rsidRPr="00BA4E22">
        <w:rPr>
          <w:rFonts w:ascii="Times New Roman" w:eastAsia="Times New Roman" w:hAnsi="Times New Roman" w:cs="Times New Roman"/>
          <w:b/>
          <w:bCs/>
          <w:noProof/>
          <w:spacing w:val="2"/>
          <w:kern w:val="0"/>
          <w14:ligatures w14:val="none"/>
        </w:rPr>
        <w:t xml:space="preserve">, lanes1-4: Expected amplicon size of </w:t>
      </w:r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529 bp in the four samples specific for major capsid protein gene of CyHV-3, Lane 5-8: show expected nested PCR amplicon </w:t>
      </w:r>
      <w:r w:rsidRPr="00BA4E22">
        <w:rPr>
          <w:rFonts w:ascii="Times New Roman" w:eastAsia="Times New Roman" w:hAnsi="Times New Roman" w:cs="Times New Roman"/>
          <w:b/>
          <w:bCs/>
          <w:noProof/>
          <w:spacing w:val="2"/>
          <w:kern w:val="0"/>
          <w14:ligatures w14:val="none"/>
        </w:rPr>
        <w:t xml:space="preserve">size of </w:t>
      </w:r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379 bp in the four samples, Lane 9: negative PCR control, Lane: Positive control, PCR amplifications of vertebrate </w:t>
      </w:r>
      <w:proofErr w:type="spellStart"/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ytB</w:t>
      </w:r>
      <w:proofErr w:type="spellEnd"/>
      <w:r w:rsidRPr="00BA4E2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sequences (358 bp).</w:t>
      </w:r>
    </w:p>
    <w:p w14:paraId="6F9EB257" w14:textId="77777777" w:rsidR="00BA4E22" w:rsidRDefault="00BA4E22"/>
    <w:p w14:paraId="67325509" w14:textId="77777777" w:rsidR="00BA4E22" w:rsidRDefault="00BA4E22"/>
    <w:p w14:paraId="2A6C6A28" w14:textId="1C3150B5" w:rsidR="00BA4E22" w:rsidRDefault="00BA4E22"/>
    <w:p w14:paraId="2AF1F0DE" w14:textId="1B6ECD46" w:rsidR="00BA4E22" w:rsidRDefault="00BB34FC" w:rsidP="00BA4E22">
      <w:pPr>
        <w:jc w:val="center"/>
      </w:pPr>
      <w:r>
        <w:rPr>
          <w:noProof/>
        </w:rPr>
        <w:lastRenderedPageBreak/>
        <w:drawing>
          <wp:inline distT="0" distB="0" distL="0" distR="0" wp14:anchorId="0C759ADD" wp14:editId="6DBC58C1">
            <wp:extent cx="2549568" cy="2314750"/>
            <wp:effectExtent l="0" t="0" r="317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396" cy="2319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A3074" w14:textId="29A89418" w:rsidR="00AA4DF8" w:rsidRPr="00BA4E22" w:rsidRDefault="00BA4E22" w:rsidP="00BA4E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pacing w:val="2"/>
          <w:kern w:val="0"/>
          <w:sz w:val="16"/>
          <w:szCs w:val="16"/>
          <w14:ligatures w14:val="none"/>
        </w:rPr>
      </w:pPr>
      <w:bookmarkStart w:id="2" w:name="_Ref164287109"/>
      <w:r w:rsidRPr="00BA4E2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Figure </w:t>
      </w:r>
      <w:r w:rsidRPr="00BA4E22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14:ligatures w14:val="none"/>
        </w:rPr>
        <w:fldChar w:fldCharType="begin"/>
      </w:r>
      <w:r w:rsidRPr="00BA4E2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instrText xml:space="preserve"> SEQ Figure \* ARABIC </w:instrText>
      </w:r>
      <w:r w:rsidRPr="00BA4E22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14:ligatures w14:val="none"/>
        </w:rPr>
        <w:fldChar w:fldCharType="separate"/>
      </w:r>
      <w:r w:rsidRPr="00BA4E22"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14:ligatures w14:val="none"/>
        </w:rPr>
        <w:t>3</w:t>
      </w:r>
      <w:r w:rsidRPr="00BA4E22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14:ligatures w14:val="none"/>
        </w:rPr>
        <w:fldChar w:fldCharType="end"/>
      </w:r>
      <w:bookmarkEnd w:id="2"/>
      <w:r w:rsidR="00BB34F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: </w:t>
      </w:r>
      <w:r w:rsidRPr="00BA4E22">
        <w:rPr>
          <w:rFonts w:ascii="Times New Roman" w:eastAsia="Times New Roman" w:hAnsi="Times New Roman" w:cs="Times New Roman"/>
          <w:b/>
          <w:bCs/>
          <w:spacing w:val="2"/>
          <w:kern w:val="0"/>
          <w:sz w:val="20"/>
          <w:szCs w:val="20"/>
          <w14:ligatures w14:val="none"/>
        </w:rPr>
        <w:t xml:space="preserve">Phylogenetic analysis of Kurdistan region isolates of koi herpesvirus (KHV) was conducted, comparing them with seven foreign CyHV-3 isolates based on the partial nucleotide sequences of the MCP gene. Initially, the </w:t>
      </w:r>
      <w:proofErr w:type="spellStart"/>
      <w:r w:rsidRPr="00BA4E22">
        <w:rPr>
          <w:rFonts w:ascii="Times New Roman" w:eastAsia="Times New Roman" w:hAnsi="Times New Roman" w:cs="Times New Roman"/>
          <w:b/>
          <w:bCs/>
          <w:spacing w:val="2"/>
          <w:kern w:val="0"/>
          <w:sz w:val="20"/>
          <w:szCs w:val="20"/>
          <w14:ligatures w14:val="none"/>
        </w:rPr>
        <w:t>ClustalW</w:t>
      </w:r>
      <w:proofErr w:type="spellEnd"/>
      <w:r w:rsidRPr="00BA4E22">
        <w:rPr>
          <w:rFonts w:ascii="Times New Roman" w:eastAsia="Times New Roman" w:hAnsi="Times New Roman" w:cs="Times New Roman"/>
          <w:b/>
          <w:bCs/>
          <w:spacing w:val="2"/>
          <w:kern w:val="0"/>
          <w:sz w:val="20"/>
          <w:szCs w:val="20"/>
          <w14:ligatures w14:val="none"/>
        </w:rPr>
        <w:t xml:space="preserve"> tool was employed to align nucleotide sequences, followed by construction of the Phylogenetic tree using the neighbor-joining method through the MEGA 11 program.</w:t>
      </w:r>
    </w:p>
    <w:sectPr w:rsidR="00AA4DF8" w:rsidRPr="00BA4E22" w:rsidSect="00415196">
      <w:pgSz w:w="12240" w:h="15840"/>
      <w:pgMar w:top="1843" w:right="1041" w:bottom="993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1F"/>
    <w:rsid w:val="00036EE5"/>
    <w:rsid w:val="000F1547"/>
    <w:rsid w:val="00415196"/>
    <w:rsid w:val="0051461F"/>
    <w:rsid w:val="005C4EED"/>
    <w:rsid w:val="006559ED"/>
    <w:rsid w:val="00943FBC"/>
    <w:rsid w:val="00AA4DF8"/>
    <w:rsid w:val="00BA4E22"/>
    <w:rsid w:val="00BB34FC"/>
    <w:rsid w:val="00C3605B"/>
    <w:rsid w:val="00E35A2F"/>
    <w:rsid w:val="00EB48F6"/>
    <w:rsid w:val="00EE2F8C"/>
    <w:rsid w:val="00FE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575B4A"/>
  <w15:chartTrackingRefBased/>
  <w15:docId w15:val="{58585F12-4D6D-4CB3-A5CB-C098787F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aliases w:val="Heading title 5"/>
    <w:basedOn w:val="DefaultParagraphFont"/>
    <w:uiPriority w:val="19"/>
    <w:qFormat/>
    <w:rsid w:val="00036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990</Characters>
  <Application>Microsoft Office Word</Application>
  <DocSecurity>0</DocSecurity>
  <Lines>21</Lines>
  <Paragraphs>3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r Jaf</dc:creator>
  <cp:keywords/>
  <dc:description/>
  <cp:lastModifiedBy>Diyar Akbar</cp:lastModifiedBy>
  <cp:revision>2</cp:revision>
  <dcterms:created xsi:type="dcterms:W3CDTF">2024-05-09T06:35:00Z</dcterms:created>
  <dcterms:modified xsi:type="dcterms:W3CDTF">2024-05-0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9fea4985260714fbb310d40c3f984c76e1b91e4f5118b2d26369fc4840cda9</vt:lpwstr>
  </property>
</Properties>
</file>